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78006" w14:textId="77777777" w:rsidR="00D75DCA" w:rsidRDefault="00D75DC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 1 – PRISMA diagram</w:t>
      </w:r>
    </w:p>
    <w:p w14:paraId="2EC318FF" w14:textId="77777777" w:rsidR="00984722" w:rsidRPr="009A5F2C" w:rsidRDefault="00984722" w:rsidP="00984722">
      <w:pPr>
        <w:spacing w:line="240" w:lineRule="auto"/>
        <w:rPr>
          <w:b/>
          <w:sz w:val="12"/>
          <w:szCs w:val="12"/>
        </w:rPr>
      </w:pPr>
    </w:p>
    <w:p w14:paraId="0DA2C1E3" w14:textId="77777777" w:rsidR="00984722" w:rsidRDefault="00984722" w:rsidP="00984722">
      <w:pPr>
        <w:spacing w:line="240" w:lineRule="auto"/>
      </w:pPr>
    </w:p>
    <w:p w14:paraId="37F4CD60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8FD0E4" wp14:editId="1D4DA800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0A071E" w14:textId="77777777" w:rsidR="00984722" w:rsidRPr="001502CF" w:rsidRDefault="00984722" w:rsidP="00984722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8FD0E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10A071E" w14:textId="77777777" w:rsidR="00984722" w:rsidRPr="001502CF" w:rsidRDefault="00984722" w:rsidP="00984722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577A049" w14:textId="77777777" w:rsidR="00984722" w:rsidRDefault="00984722" w:rsidP="00984722">
      <w:pPr>
        <w:spacing w:line="240" w:lineRule="auto"/>
      </w:pPr>
    </w:p>
    <w:p w14:paraId="194CE424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32D480" wp14:editId="040F1DCD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3C659B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12D7A8" w14:textId="77777777" w:rsidR="00984722" w:rsidRDefault="00984722" w:rsidP="00984722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uplicate records (n =8)</w:t>
                            </w:r>
                          </w:p>
                          <w:p w14:paraId="66E81488" w14:textId="77777777" w:rsidR="00984722" w:rsidRDefault="00984722" w:rsidP="00984722">
                            <w:pPr>
                              <w:spacing w:line="240" w:lineRule="auto"/>
                              <w:ind w:firstLine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Clear database error (n=1)</w:t>
                            </w:r>
                          </w:p>
                          <w:p w14:paraId="706890B3" w14:textId="77777777" w:rsidR="00984722" w:rsidRDefault="00984722" w:rsidP="00984722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32D480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693C659B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12D7A8" w14:textId="77777777" w:rsidR="00984722" w:rsidRDefault="00984722" w:rsidP="00984722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uplicate records (n =8)</w:t>
                      </w:r>
                    </w:p>
                    <w:p w14:paraId="66E81488" w14:textId="77777777" w:rsidR="00984722" w:rsidRDefault="00984722" w:rsidP="00984722">
                      <w:pPr>
                        <w:spacing w:line="240" w:lineRule="auto"/>
                        <w:ind w:firstLine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Clear database error (n=1)</w:t>
                      </w:r>
                    </w:p>
                    <w:p w14:paraId="706890B3" w14:textId="77777777" w:rsidR="00984722" w:rsidRDefault="00984722" w:rsidP="00984722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F6F925" wp14:editId="67C0D8B4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E958F0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0105CF06" w14:textId="77777777" w:rsidR="00984722" w:rsidRDefault="00984722" w:rsidP="00984722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WHO International Clinical Trials Registry (n=11)</w:t>
                            </w:r>
                          </w:p>
                          <w:p w14:paraId="56E3D8DE" w14:textId="77777777" w:rsidR="00984722" w:rsidRPr="00560609" w:rsidRDefault="00984722" w:rsidP="00984722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Clnicaltrials.gov (n =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F6F925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46E958F0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0105CF06" w14:textId="77777777" w:rsidR="00984722" w:rsidRDefault="00984722" w:rsidP="00984722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WHO International Clinical Trials Registry (n=11)</w:t>
                      </w:r>
                    </w:p>
                    <w:p w14:paraId="56E3D8DE" w14:textId="77777777" w:rsidR="00984722" w:rsidRPr="00560609" w:rsidRDefault="00984722" w:rsidP="00984722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Clnicaltrials.gov (n =8)</w:t>
                      </w:r>
                    </w:p>
                  </w:txbxContent>
                </v:textbox>
              </v:rect>
            </w:pict>
          </mc:Fallback>
        </mc:AlternateContent>
      </w:r>
    </w:p>
    <w:p w14:paraId="35D907D4" w14:textId="77777777" w:rsidR="00984722" w:rsidRDefault="00984722" w:rsidP="00984722">
      <w:pPr>
        <w:spacing w:line="240" w:lineRule="auto"/>
      </w:pPr>
    </w:p>
    <w:p w14:paraId="620E262E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46708B" wp14:editId="655867B3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F5BC6B" w14:textId="77777777" w:rsidR="00984722" w:rsidRPr="001502CF" w:rsidRDefault="00984722" w:rsidP="00984722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6708B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6CF5BC6B" w14:textId="77777777" w:rsidR="00984722" w:rsidRPr="001502CF" w:rsidRDefault="00984722" w:rsidP="00984722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3DBAE91" w14:textId="77777777" w:rsidR="00984722" w:rsidRDefault="00984722" w:rsidP="00984722">
      <w:pPr>
        <w:spacing w:line="240" w:lineRule="auto"/>
      </w:pPr>
    </w:p>
    <w:p w14:paraId="2DC4D42F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8F2AC0" wp14:editId="0E67D0BC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6F6A4E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30CCAF0" w14:textId="77777777" w:rsidR="00984722" w:rsidRDefault="00984722" w:rsidP="00984722">
      <w:pPr>
        <w:spacing w:line="240" w:lineRule="auto"/>
      </w:pPr>
    </w:p>
    <w:p w14:paraId="4CD25E69" w14:textId="77777777" w:rsidR="00984722" w:rsidRDefault="00984722" w:rsidP="00984722">
      <w:pPr>
        <w:spacing w:line="240" w:lineRule="auto"/>
      </w:pPr>
    </w:p>
    <w:p w14:paraId="3D7CBA7C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BF6CA0" wp14:editId="2DB7160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4A461C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750B06CD" w14:textId="77777777" w:rsidR="00984722" w:rsidRDefault="00984722" w:rsidP="00984722">
      <w:pPr>
        <w:spacing w:line="240" w:lineRule="auto"/>
      </w:pPr>
    </w:p>
    <w:p w14:paraId="4310EBEC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D51DED" wp14:editId="01E9F1F5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3879CF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F3E3DA" wp14:editId="5578DD3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274639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5ABD9F12" w14:textId="77777777" w:rsidR="00984722" w:rsidRPr="00560609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=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F3E3DA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01274639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5ABD9F12" w14:textId="77777777" w:rsidR="00984722" w:rsidRPr="00560609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=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CC6317" wp14:editId="74023029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CE1960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29B04940" w14:textId="77777777" w:rsidR="00984722" w:rsidRPr="00560609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Not outpatients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CC6317" id="Rectangle 5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oljnQ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cDW9CSbtZQ&#10;7pFBHvrRCk7e1fiQ9yLEJ+FxlvDtcT/ER/xoA23BYThxVoH/9dE92SPFUctZi7NZ8PBzK7zizHy3&#10;SP6v+WxGw5yE2fyC+OVPNetTjd02N4BkyHETOZmOZB/NeNQemjdcIyuKiiphJcYuuIx+FG5ivzNw&#10;EUm1WiUzHGAn4r19cZLAqc9E1NfuTXg3sDniHDzAOMdi8Y7UvS15WlhtI+g6Mf7Y1+EFcPgTlYZF&#10;RdvlVE5Wx3W6/A0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GAuiWO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CCE1960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29B04940" w14:textId="77777777" w:rsidR="00984722" w:rsidRPr="00560609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Not outpatients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7B37838A" w14:textId="77777777" w:rsidR="00984722" w:rsidRDefault="00984722" w:rsidP="00984722">
      <w:pPr>
        <w:spacing w:line="240" w:lineRule="auto"/>
      </w:pPr>
    </w:p>
    <w:p w14:paraId="1BBE37ED" w14:textId="77777777" w:rsidR="00984722" w:rsidRDefault="00984722" w:rsidP="00984722">
      <w:pPr>
        <w:spacing w:line="240" w:lineRule="auto"/>
      </w:pPr>
    </w:p>
    <w:p w14:paraId="6B743D10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FE87B0" wp14:editId="49A828E7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BDC23A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655770F7" w14:textId="77777777" w:rsidR="00984722" w:rsidRDefault="00984722" w:rsidP="00984722">
      <w:pPr>
        <w:spacing w:line="240" w:lineRule="auto"/>
      </w:pPr>
    </w:p>
    <w:p w14:paraId="6695B222" w14:textId="77777777" w:rsidR="00984722" w:rsidRDefault="00984722" w:rsidP="00984722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360813" wp14:editId="5AE098CB">
                <wp:simplePos x="0" y="0"/>
                <wp:positionH relativeFrom="column">
                  <wp:posOffset>3048000</wp:posOffset>
                </wp:positionH>
                <wp:positionV relativeFrom="paragraph">
                  <wp:posOffset>64770</wp:posOffset>
                </wp:positionV>
                <wp:extent cx="1887220" cy="647700"/>
                <wp:effectExtent l="0" t="0" r="1778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0D12EA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F9B6543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ngoing recruitment (n=4)</w:t>
                            </w:r>
                          </w:p>
                          <w:p w14:paraId="67889567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uspended not reported (n=1)</w:t>
                            </w:r>
                          </w:p>
                          <w:p w14:paraId="7DD876FE" w14:textId="77777777" w:rsidR="00984722" w:rsidRPr="00560609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Not Started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360813" id="Rectangle 6" o:spid="_x0000_s1032" style="position:absolute;margin-left:240pt;margin-top:5.1pt;width:148.6pt;height:5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" filled="f" strokecolor="black [3213]" strokeweight="1pt">
                <v:textbox>
                  <w:txbxContent>
                    <w:p w14:paraId="1B0D12EA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F9B6543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Ongoing recruitment (n=4)</w:t>
                      </w:r>
                    </w:p>
                    <w:p w14:paraId="67889567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uspended not reported (n=1)</w:t>
                      </w:r>
                    </w:p>
                    <w:p w14:paraId="7DD876FE" w14:textId="77777777" w:rsidR="00984722" w:rsidRPr="00560609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Not Started (n=1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52800E" wp14:editId="790790E5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33061C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B7E216F" w14:textId="77777777" w:rsidR="00984722" w:rsidRPr="00560609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52800E" id="Rectangle 7" o:spid="_x0000_s1033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" filled="f" strokecolor="black [3213]" strokeweight="1pt">
                <v:textbox>
                  <w:txbxContent>
                    <w:p w14:paraId="3733061C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B7E216F" w14:textId="77777777" w:rsidR="00984722" w:rsidRPr="00560609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4E8C1E" wp14:editId="0A62162C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114707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17DFAC9A" w14:textId="77777777" w:rsidR="00984722" w:rsidRDefault="00984722" w:rsidP="00984722">
      <w:pPr>
        <w:spacing w:line="240" w:lineRule="auto"/>
      </w:pPr>
    </w:p>
    <w:p w14:paraId="7AED5926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FF93D18" wp14:editId="47A9BAE1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C9A417" w14:textId="77777777" w:rsidR="00984722" w:rsidRDefault="00984722" w:rsidP="00984722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7A8F33A" w14:textId="77777777" w:rsidR="00984722" w:rsidRPr="001502CF" w:rsidRDefault="00984722" w:rsidP="00984722">
                            <w:pPr>
                              <w:spacing w:line="240" w:lineRule="auto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93D18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49C9A417" w14:textId="77777777" w:rsidR="00984722" w:rsidRDefault="00984722" w:rsidP="00984722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7A8F33A" w14:textId="77777777" w:rsidR="00984722" w:rsidRPr="001502CF" w:rsidRDefault="00984722" w:rsidP="00984722">
                      <w:pPr>
                        <w:spacing w:line="240" w:lineRule="auto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E81F266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7318A3" wp14:editId="3B850952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B7D81D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5A3D2CF6" w14:textId="77777777" w:rsidR="00984722" w:rsidRDefault="00984722" w:rsidP="00984722">
      <w:pPr>
        <w:spacing w:line="240" w:lineRule="auto"/>
      </w:pPr>
    </w:p>
    <w:p w14:paraId="77F2C795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C35C09" wp14:editId="56AECFE3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A88E9F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6A12CE" wp14:editId="7F602C6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C8E5D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28E4014" w14:textId="77777777" w:rsidR="00984722" w:rsidRPr="00560609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6A12CE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001C8E5D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628E4014" w14:textId="77777777" w:rsidR="00984722" w:rsidRPr="00560609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3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94FEEE" wp14:editId="1A04C642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CAABEA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Excluded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4FEEE" id="Rectangle 9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72CAABEA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Excluded (n=0)</w:t>
                      </w:r>
                    </w:p>
                  </w:txbxContent>
                </v:textbox>
              </v:rect>
            </w:pict>
          </mc:Fallback>
        </mc:AlternateContent>
      </w:r>
    </w:p>
    <w:p w14:paraId="37DFA6C0" w14:textId="77777777" w:rsidR="00984722" w:rsidRDefault="00984722" w:rsidP="00984722">
      <w:pPr>
        <w:spacing w:line="240" w:lineRule="auto"/>
      </w:pPr>
    </w:p>
    <w:p w14:paraId="1A0CE4E6" w14:textId="77777777" w:rsidR="00984722" w:rsidRDefault="00984722" w:rsidP="00984722">
      <w:pPr>
        <w:spacing w:line="240" w:lineRule="auto"/>
      </w:pPr>
    </w:p>
    <w:p w14:paraId="7BB61A87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3684A1" wp14:editId="7A8AE63B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5899C0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1424981E" w14:textId="77777777" w:rsidR="00984722" w:rsidRDefault="00984722" w:rsidP="00984722">
      <w:pPr>
        <w:spacing w:line="240" w:lineRule="auto"/>
      </w:pPr>
    </w:p>
    <w:p w14:paraId="5AEC801A" w14:textId="77777777" w:rsidR="00984722" w:rsidRDefault="00984722" w:rsidP="00984722">
      <w:pPr>
        <w:spacing w:line="240" w:lineRule="auto"/>
      </w:pPr>
    </w:p>
    <w:p w14:paraId="3DFB510B" w14:textId="77777777" w:rsidR="00984722" w:rsidRDefault="00984722" w:rsidP="00984722">
      <w:pPr>
        <w:spacing w:line="240" w:lineRule="auto"/>
      </w:pPr>
    </w:p>
    <w:p w14:paraId="6D60E68A" w14:textId="77777777" w:rsidR="00984722" w:rsidRDefault="00984722" w:rsidP="00984722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AF6C28" wp14:editId="0DD504CA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56FD0E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3136FB52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3)</w:t>
                            </w:r>
                          </w:p>
                          <w:p w14:paraId="25544EBC" w14:textId="77777777" w:rsidR="00984722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2E5D42E3" w14:textId="77777777" w:rsidR="00984722" w:rsidRPr="00560609" w:rsidRDefault="00984722" w:rsidP="00984722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AF6C28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7156FD0E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3136FB52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3)</w:t>
                      </w:r>
                    </w:p>
                    <w:p w14:paraId="25544EBC" w14:textId="77777777" w:rsidR="00984722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2E5D42E3" w14:textId="77777777" w:rsidR="00984722" w:rsidRPr="00560609" w:rsidRDefault="00984722" w:rsidP="00984722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2)</w:t>
                      </w:r>
                    </w:p>
                  </w:txbxContent>
                </v:textbox>
              </v:rect>
            </w:pict>
          </mc:Fallback>
        </mc:AlternateContent>
      </w:r>
    </w:p>
    <w:p w14:paraId="39792A47" w14:textId="77777777" w:rsidR="00984722" w:rsidRDefault="00984722" w:rsidP="0098472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0256D15" wp14:editId="76D6A534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35633" w14:textId="77777777" w:rsidR="00984722" w:rsidRPr="001502CF" w:rsidRDefault="00984722" w:rsidP="00984722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256D15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6C935633" w14:textId="77777777" w:rsidR="00984722" w:rsidRPr="001502CF" w:rsidRDefault="00984722" w:rsidP="00984722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857C03A" w14:textId="77777777" w:rsidR="00984722" w:rsidRDefault="00984722" w:rsidP="00984722">
      <w:pPr>
        <w:spacing w:line="240" w:lineRule="auto"/>
      </w:pPr>
    </w:p>
    <w:p w14:paraId="59767A7D" w14:textId="77777777" w:rsidR="00984722" w:rsidRDefault="00984722" w:rsidP="00984722">
      <w:pPr>
        <w:spacing w:line="240" w:lineRule="auto"/>
      </w:pPr>
    </w:p>
    <w:p w14:paraId="3145EC58" w14:textId="77777777" w:rsidR="00984722" w:rsidRDefault="00984722" w:rsidP="00984722">
      <w:pPr>
        <w:spacing w:line="240" w:lineRule="auto"/>
      </w:pPr>
    </w:p>
    <w:p w14:paraId="6288CB20" w14:textId="77777777" w:rsidR="00984722" w:rsidRDefault="00984722" w:rsidP="00984722">
      <w:pPr>
        <w:spacing w:line="240" w:lineRule="auto"/>
      </w:pPr>
    </w:p>
    <w:p w14:paraId="34E57EB1" w14:textId="77777777" w:rsidR="00984722" w:rsidRPr="00E00A7E" w:rsidRDefault="00984722" w:rsidP="00984722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633A0DA3" w14:textId="77777777" w:rsidR="00984722" w:rsidRPr="00E00A7E" w:rsidRDefault="00984722" w:rsidP="00984722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452A0F0A" w14:textId="77777777" w:rsidR="00984722" w:rsidRPr="00025260" w:rsidRDefault="00984722" w:rsidP="00984722">
      <w:pPr>
        <w:pStyle w:val="CommentText"/>
        <w:rPr>
          <w:rFonts w:ascii="Arial" w:hAnsi="Arial" w:cs="Arial"/>
          <w:sz w:val="18"/>
          <w:szCs w:val="18"/>
        </w:rPr>
      </w:pPr>
    </w:p>
    <w:p w14:paraId="60C04568" w14:textId="2A5AC6C0" w:rsidR="00D75DCA" w:rsidRDefault="00D75DC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0FF5E7C" w14:textId="0577D202" w:rsidR="000E4CA5" w:rsidRPr="008D1BFB" w:rsidRDefault="000E4CA5" w:rsidP="000E4CA5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8D1BFB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D75DC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8D1BFB">
        <w:rPr>
          <w:rFonts w:ascii="Times New Roman" w:eastAsia="Times New Roman" w:hAnsi="Times New Roman" w:cs="Times New Roman"/>
          <w:b/>
          <w:sz w:val="24"/>
          <w:szCs w:val="24"/>
        </w:rPr>
        <w:t xml:space="preserve"> - Probability Densities</w:t>
      </w:r>
    </w:p>
    <w:p w14:paraId="0FD8A91F" w14:textId="77777777" w:rsidR="000E4CA5" w:rsidRPr="008D1BFB" w:rsidRDefault="000E4CA5" w:rsidP="000E4CA5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4424A85E" wp14:editId="4D5C05EC">
            <wp:extent cx="5796951" cy="7729268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8211" cy="7730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C0F2D" w14:textId="77777777" w:rsidR="00326C7E" w:rsidRDefault="00326C7E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326C7E">
          <w:pgSz w:w="12240" w:h="15840"/>
          <w:pgMar w:top="1440" w:right="1440" w:bottom="1440" w:left="1440" w:header="720" w:footer="720" w:gutter="0"/>
          <w:cols w:space="720"/>
        </w:sectPr>
      </w:pPr>
    </w:p>
    <w:p w14:paraId="59FEE6D8" w14:textId="24AC8C07" w:rsidR="00326C7E" w:rsidRDefault="00CA5800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1 </w:t>
      </w:r>
      <w:r w:rsidR="00326C7E">
        <w:rPr>
          <w:rFonts w:ascii="Times New Roman" w:eastAsia="Times New Roman" w:hAnsi="Times New Roman" w:cs="Times New Roman"/>
          <w:b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2476"/>
        <w:gridCol w:w="868"/>
        <w:gridCol w:w="935"/>
        <w:gridCol w:w="1533"/>
        <w:gridCol w:w="1395"/>
        <w:gridCol w:w="968"/>
        <w:gridCol w:w="868"/>
        <w:gridCol w:w="790"/>
      </w:tblGrid>
      <w:tr w:rsidR="00BE7C41" w:rsidRPr="00BE7C41" w14:paraId="2421AFF6" w14:textId="77777777" w:rsidTr="0091116A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6C05D" w14:textId="77777777" w:rsidR="00326C7E" w:rsidRPr="00BE7C41" w:rsidRDefault="00326C7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2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E7133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stration ID(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97AF5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EE325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patient</w:t>
            </w:r>
          </w:p>
        </w:tc>
        <w:tc>
          <w:tcPr>
            <w:tcW w:w="15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CC9A0" w14:textId="3FB06071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 Daily Dose and Durat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FC809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ator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9AAA2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3C686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 Avail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3A299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ed in meta-analysis</w:t>
            </w:r>
          </w:p>
        </w:tc>
      </w:tr>
      <w:tr w:rsidR="00BE7C41" w:rsidRPr="00BE7C41" w14:paraId="62E04DAE" w14:textId="77777777" w:rsidTr="0091116A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83BD2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of fluvoxamine on cytokine in COVID-19 patients</w:t>
            </w:r>
          </w:p>
        </w:tc>
        <w:tc>
          <w:tcPr>
            <w:tcW w:w="2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BBDC2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CT20131115015405N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B867B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2EFB5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2B01E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mg x Not Specified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B660A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of Care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639EB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8AD43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BA25B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BE7C41" w:rsidRPr="00BE7C41" w14:paraId="051F1D72" w14:textId="77777777" w:rsidTr="0091116A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0F722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Double-blind, Placebo-controlled Clinical Trial of Fluvoxamine for Symptomatic Individuals With COVID-19 Infection (STOP COVID)</w:t>
            </w:r>
          </w:p>
        </w:tc>
        <w:tc>
          <w:tcPr>
            <w:tcW w:w="2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5B4E8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T04342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A1527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A5029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20A50" w14:textId="47849595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mg x15 days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27B99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C82EF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7E94F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E577C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BE7C41" w:rsidRPr="00BE7C41" w14:paraId="5A87ACB1" w14:textId="77777777" w:rsidTr="0091116A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95963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VID-OUT: Early Outpatient Treatment for SARS-CoV-2 Infection (COVID-19)</w:t>
            </w:r>
          </w:p>
        </w:tc>
        <w:tc>
          <w:tcPr>
            <w:tcW w:w="2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6DC92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T04510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889F4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14956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71DBE" w14:textId="446B5902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mg x10 days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CD006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55363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CFBAC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FAEF5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BE7C41" w:rsidRPr="00BE7C41" w14:paraId="1B454D5D" w14:textId="77777777" w:rsidTr="0091116A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8EB47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uvoxamine for Early Treatment of Covid-19 (Stop Covid 2)</w:t>
            </w:r>
          </w:p>
        </w:tc>
        <w:tc>
          <w:tcPr>
            <w:tcW w:w="2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6D703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T046689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36E39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 and Can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85C45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89B8F" w14:textId="6542806F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mg x15 days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48447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39500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7E88E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17B56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BE7C41" w:rsidRPr="00BE7C41" w14:paraId="5265D271" w14:textId="77777777" w:rsidTr="0091116A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5A853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uvoxamine for Adults With Mild to Moderate COVID-19</w:t>
            </w:r>
          </w:p>
        </w:tc>
        <w:tc>
          <w:tcPr>
            <w:tcW w:w="2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75330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T047118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F4CE0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ublic of Ko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511B4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5088B" w14:textId="434612F1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mg x10days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5BAC0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A3423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spen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EFB21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507B7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BE7C41" w:rsidRPr="00BE7C41" w14:paraId="7BDDF2B6" w14:textId="77777777" w:rsidTr="0091116A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72686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uvoxamine Administration in Moderate SARS-CoV-2 (COVID-19) Infected Patients</w:t>
            </w:r>
          </w:p>
        </w:tc>
        <w:tc>
          <w:tcPr>
            <w:tcW w:w="2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DA49D" w14:textId="070AF9AB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T04718480</w:t>
            </w:r>
            <w:r w:rsidR="00FF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</w:t>
            </w: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UCTR2020-002299-11-H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1153F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8CF41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3C163" w14:textId="7251819D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mg x74 days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EC576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A192F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4E755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B77C0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BE7C41" w:rsidRPr="00BE7C41" w14:paraId="09E23E3A" w14:textId="77777777" w:rsidTr="0091116A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53AF6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urposed Approved and Under Development Therapies for Patients With Early-Onset COVID-19 and Mild Symptoms (TOGETHER)</w:t>
            </w:r>
          </w:p>
        </w:tc>
        <w:tc>
          <w:tcPr>
            <w:tcW w:w="2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3B92D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T047274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3A399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823E3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5863D" w14:textId="3BE64A9D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mg x10 days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BDD02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A392B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FFD3D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2E61A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BE7C41" w:rsidRPr="00BE7C41" w14:paraId="04D8668C" w14:textId="77777777" w:rsidTr="0091116A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9F530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-6: COVID-19 Study of Repurposed Medications</w:t>
            </w:r>
          </w:p>
        </w:tc>
        <w:tc>
          <w:tcPr>
            <w:tcW w:w="2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FFC2B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T048855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9CD45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4AD21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29564" w14:textId="0CC93624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mg x10 days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A0554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B45D9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389F9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0DDC3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BE7C41" w:rsidRPr="00BE7C41" w14:paraId="5A8CAA4F" w14:textId="77777777" w:rsidTr="0091116A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2C121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ized-controlled Trial of the Effectiveness of COVID-19 Early Treatment in Community</w:t>
            </w:r>
          </w:p>
        </w:tc>
        <w:tc>
          <w:tcPr>
            <w:tcW w:w="2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7F8A4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T050873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A638E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9E5FF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9564F" w14:textId="1E2EB309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mg x14 days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0D31D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of Care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FE523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6553E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10A15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BE7C41" w:rsidRPr="00BE7C41" w14:paraId="368173C8" w14:textId="77777777" w:rsidTr="0091116A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E7B01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ffect of Combined Fluvoxamine with Favipiravir versus Favipiravir Monotherapy in Prevention of Clinical Deterioration among mild to moderate COVID-19 patients Monitoring by Telemedicine in Virtual Clinic: Open-label Randomized Controlled Trial</w:t>
            </w:r>
          </w:p>
        </w:tc>
        <w:tc>
          <w:tcPr>
            <w:tcW w:w="2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1BB30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R20210615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71ADF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EAF35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46810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mg x 10 days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8DF32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vipiravir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7292D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ta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37D09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0AC5F" w14:textId="77777777" w:rsidR="00326C7E" w:rsidRPr="00BE7C41" w:rsidRDefault="00326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C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</w:tbl>
    <w:p w14:paraId="0C6B9440" w14:textId="1F438D22" w:rsidR="00CA5800" w:rsidRDefault="00326C7E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A580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B6318E0" w14:textId="77777777" w:rsidR="00326C7E" w:rsidRDefault="00326C7E" w:rsidP="000E4CA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326C7E" w:rsidSect="00BE7C41">
          <w:pgSz w:w="15840" w:h="12240" w:orient="landscape" w:code="1"/>
          <w:pgMar w:top="1440" w:right="1080" w:bottom="1440" w:left="1080" w:header="720" w:footer="720" w:gutter="0"/>
          <w:cols w:space="720"/>
          <w:docGrid w:linePitch="299"/>
        </w:sectPr>
      </w:pPr>
    </w:p>
    <w:p w14:paraId="05DCB74C" w14:textId="02FEFE01" w:rsidR="000E4CA5" w:rsidRPr="008D1BFB" w:rsidRDefault="000E4CA5" w:rsidP="000E4CA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D1BF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75DC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8D1BFB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nsiderations for Relative Contraindications to Fluvoxamine </w:t>
      </w:r>
    </w:p>
    <w:p w14:paraId="7F709873" w14:textId="77777777" w:rsidR="000E4CA5" w:rsidRPr="008D1BFB" w:rsidRDefault="000E4CA5" w:rsidP="000E4CA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0E4CA5" w:rsidRPr="008D1BFB" w14:paraId="4DFCC723" w14:textId="77777777" w:rsidTr="004B4BC5">
        <w:tc>
          <w:tcPr>
            <w:tcW w:w="4680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57CAC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Factors</w:t>
            </w:r>
          </w:p>
        </w:tc>
        <w:tc>
          <w:tcPr>
            <w:tcW w:w="4680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CA6EF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Reasoning (if not obvious)</w:t>
            </w:r>
          </w:p>
        </w:tc>
      </w:tr>
      <w:tr w:rsidR="000E4CA5" w:rsidRPr="008D1BFB" w14:paraId="6675D0E4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58E9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Allergy to fluvoxamin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FE29F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4CA5" w:rsidRPr="008D1BFB" w14:paraId="1D95B4A5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BA0A8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to severe depression within 6 weeks of enrollmen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F211B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If the patient would need to be switched to fluvoxamine from another agent due to drug-interactions, this would ideally be done with explicit supervision</w:t>
            </w:r>
          </w:p>
        </w:tc>
      </w:tr>
      <w:tr w:rsidR="000E4CA5" w:rsidRPr="008D1BFB" w14:paraId="30F5FC58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FDB63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or current diagnosis of manic depression / bipolar disord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01658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If the patient would need to be switched to fluvoxamine from another agent or if there would be concern that adding fluvoxamine might trigger a manic episode</w:t>
            </w:r>
          </w:p>
        </w:tc>
      </w:tr>
      <w:tr w:rsidR="000E4CA5" w:rsidRPr="008D1BFB" w14:paraId="2C162B9F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95A8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Hepatic impairment defined as known Cirrhosis of any severit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3821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Fluvoxamine metabolism is altered in patients with cirrhosis</w:t>
            </w:r>
          </w:p>
        </w:tc>
      </w:tr>
      <w:tr w:rsidR="000E4CA5" w:rsidRPr="008D1BFB" w14:paraId="4D5623D4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4403C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ation for gastrointestinal or other non-traumatic bleeding within the last yea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136F4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Fluvoxamine can impact platelet aggregation and these patients were excluded from the tria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This decision could be individualized.</w:t>
            </w:r>
          </w:p>
        </w:tc>
      </w:tr>
      <w:tr w:rsidR="000E4CA5" w:rsidRPr="008D1BFB" w14:paraId="04AAD82B" w14:textId="77777777" w:rsidTr="004B4BC5">
        <w:tc>
          <w:tcPr>
            <w:tcW w:w="46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5926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Concurrent Medications</w:t>
            </w:r>
          </w:p>
        </w:tc>
        <w:tc>
          <w:tcPr>
            <w:tcW w:w="46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DFE8B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4CA5" w:rsidRPr="008D1BFB" w14:paraId="0F33650B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3898B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5B82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Fluvoxamine leads to substantial increases in caffeine level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the trial, we encouraged no caffeine for participants. At the very least they </w:t>
            </w: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ld </w:t>
            </w: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avoid more than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mall</w:t>
            </w: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p of coffee’s worth of caffeine (and to stop caffeine if they felt it was “too energizing”)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4CA5" w:rsidRPr="008D1BFB" w14:paraId="393E8A92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8102B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s taking warfarin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10BCD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bleeding risk due to increased AUC of warfarin</w:t>
            </w:r>
          </w:p>
        </w:tc>
      </w:tr>
      <w:tr w:rsidR="000E4CA5" w:rsidRPr="008D1BFB" w14:paraId="32085FEA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C760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s taking clopidogrel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B7A87" w14:textId="77777777" w:rsidR="000E4CA5" w:rsidRPr="008D1BFB" w:rsidRDefault="000E4CA5" w:rsidP="004B4B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risk of ischemic event due to metabolism</w:t>
            </w:r>
          </w:p>
        </w:tc>
      </w:tr>
      <w:tr w:rsidR="000E4CA5" w:rsidRPr="008D1BFB" w14:paraId="1244AB29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69CE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taking 2 or more of the following: aspirin, NSAIDS, ticlopidine, prasugrel, ticagrelor, direct oral anticoagulant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B67C" w14:textId="77777777" w:rsidR="000E4CA5" w:rsidRPr="008D1BFB" w:rsidRDefault="000E4CA5" w:rsidP="004B4B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uming NSAIDs cannot be held. Fluvoxamine can impact platelet aggregation and these patients were excluded from the trial. This decision could be individualized. </w:t>
            </w:r>
          </w:p>
        </w:tc>
      </w:tr>
      <w:tr w:rsidR="000E4CA5" w:rsidRPr="008D1BFB" w14:paraId="25634FFE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FDF6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Donepezil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9BDCD" w14:textId="77777777" w:rsidR="000E4CA5" w:rsidRPr="008D1BFB" w:rsidRDefault="000E4CA5" w:rsidP="004B4B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This is a Sigma-1-receptor (S1R) agonist and we excluded patients from the trial given that fluvoxamine was being used for its S1R activity</w:t>
            </w:r>
          </w:p>
        </w:tc>
      </w:tr>
      <w:tr w:rsidR="000E4CA5" w:rsidRPr="008D1BFB" w14:paraId="48AA5C33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9A0A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antidepressant medications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25883" w14:textId="77777777" w:rsidR="000E4CA5" w:rsidRPr="008D1BFB" w:rsidRDefault="000E4CA5" w:rsidP="004B4B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any patient already on a tricyclic antidepressant, SSRI, or SNRI, we evaluated wheth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could be held or reduced</w:t>
            </w: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der medical supervision during the time they we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scribed</w:t>
            </w: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uvoxamine. If the patient was taking a low dose of another medication (e.g., citalopram 10mg) and there was low risk of serotonin syndrome, concurrent use was allowed.</w:t>
            </w:r>
          </w:p>
        </w:tc>
      </w:tr>
      <w:tr w:rsidR="000E4CA5" w:rsidRPr="008D1BFB" w14:paraId="38F04DE4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FFCB9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 within 14 days of an MAO inhibitor [e.g., Isocarboxazid (Marplan), Phenelzine (Nardil), Selegiline (Emsam), Tranylcypromine (Parnate)]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F2A22" w14:textId="77777777" w:rsidR="000E4CA5" w:rsidRPr="008D1BFB" w:rsidRDefault="000E4CA5" w:rsidP="004B4B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 drug interactions risking serotonin syndrome</w:t>
            </w:r>
          </w:p>
        </w:tc>
      </w:tr>
      <w:tr w:rsidR="000E4CA5" w:rsidRPr="008D1BFB" w14:paraId="602D916A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0143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atients taking astemizole, cisapride, mesoridazine, ramelteon, or terfenadine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5497" w14:textId="77777777" w:rsidR="000E4CA5" w:rsidRPr="008D1BFB" w:rsidRDefault="000E4CA5" w:rsidP="004B4B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aindicat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e to hepatic CYP3A4 interaction </w:t>
            </w:r>
          </w:p>
          <w:p w14:paraId="33D3D20A" w14:textId="77777777" w:rsidR="000E4CA5" w:rsidRPr="008D1BFB" w:rsidRDefault="000E4CA5" w:rsidP="004B4B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4CA5" w:rsidRPr="008D1BFB" w14:paraId="2CAB7419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069CC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taking phenytoin or valproic aci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78C3B" w14:textId="77777777" w:rsidR="000E4CA5" w:rsidRPr="008D1BFB" w:rsidRDefault="000E4CA5" w:rsidP="004B4B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Potential interaction leading to seizure</w:t>
            </w:r>
          </w:p>
        </w:tc>
      </w:tr>
      <w:tr w:rsidR="000E4CA5" w:rsidRPr="008D1BFB" w14:paraId="206E69D7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1B38E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ho are taking mirtazapine, melatonin, tramadol, or triptan medication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22B93" w14:textId="77777777" w:rsidR="000E4CA5" w:rsidRPr="008D1BFB" w:rsidRDefault="000E4CA5" w:rsidP="004B4B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If these drugs could not be held, there was a risk of drug intera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reasing levels of these medicines</w:t>
            </w:r>
          </w:p>
        </w:tc>
      </w:tr>
      <w:tr w:rsidR="000E4CA5" w:rsidRPr="008D1BFB" w14:paraId="0D7E8030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F22DD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nts taking alosetron, clozapine, flutamide, mexiletine, olanzapine, rasagiline, ropinirole, tacrine, theophylline, tizanidine, triamterene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563E" w14:textId="77777777" w:rsidR="000E4CA5" w:rsidRPr="008D1BFB" w:rsidRDefault="000E4CA5" w:rsidP="004B4B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Drugs are primarily metabolized by CYP1A2, which is inhibited by fluvoxamine.</w:t>
            </w:r>
          </w:p>
        </w:tc>
      </w:tr>
      <w:tr w:rsidR="000E4CA5" w:rsidRPr="008D1BFB" w14:paraId="396C2D3C" w14:textId="77777777" w:rsidTr="004B4BC5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8680F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azepam or alprazolam users </w:t>
            </w:r>
          </w:p>
          <w:p w14:paraId="628CF13F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0FEA02" w14:textId="77777777" w:rsidR="000E4CA5" w:rsidRPr="008D1BFB" w:rsidRDefault="000E4CA5" w:rsidP="004B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2CB1" w14:textId="77777777" w:rsidR="000E4CA5" w:rsidRPr="008D1BFB" w:rsidRDefault="000E4CA5" w:rsidP="004B4B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e to interactions, w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ommend </w:t>
            </w:r>
            <w:r w:rsidRPr="008D1BFB">
              <w:rPr>
                <w:rFonts w:ascii="Times New Roman" w:eastAsia="Times New Roman" w:hAnsi="Times New Roman" w:cs="Times New Roman"/>
                <w:sz w:val="20"/>
                <w:szCs w:val="20"/>
              </w:rPr>
              <w:t>reducing the dose by 25% unless the patient has a known seizure disorder (in which case they were excluded).</w:t>
            </w:r>
          </w:p>
        </w:tc>
      </w:tr>
    </w:tbl>
    <w:p w14:paraId="061033B7" w14:textId="77777777" w:rsidR="000E4CA5" w:rsidRPr="008D1BFB" w:rsidRDefault="000E4CA5" w:rsidP="000E4CA5">
      <w:pPr>
        <w:spacing w:before="240"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9C950D" w14:textId="77777777" w:rsidR="000E4CA5" w:rsidRPr="008D1BFB" w:rsidRDefault="000E4CA5" w:rsidP="000E4CA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0ED596" w14:textId="77777777" w:rsidR="000E4CA5" w:rsidRPr="008D1BFB" w:rsidRDefault="000E4CA5" w:rsidP="000E4CA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78EAB6F" w14:textId="77777777" w:rsidR="009B4E0F" w:rsidRDefault="009B4E0F"/>
    <w:sectPr w:rsidR="009B4E0F" w:rsidSect="00326C7E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A5"/>
    <w:rsid w:val="00095535"/>
    <w:rsid w:val="000E4CA5"/>
    <w:rsid w:val="00326C7E"/>
    <w:rsid w:val="0091116A"/>
    <w:rsid w:val="00984722"/>
    <w:rsid w:val="009B4E0F"/>
    <w:rsid w:val="00BE7C41"/>
    <w:rsid w:val="00CA5800"/>
    <w:rsid w:val="00D75DCA"/>
    <w:rsid w:val="00FF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A5D55"/>
  <w15:chartTrackingRefBased/>
  <w15:docId w15:val="{4A3661C0-5E03-4AB2-B6D6-29F92D2C0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CA5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84722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722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98472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81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815</Words>
  <Characters>4647</Characters>
  <Application>Microsoft Office Word</Application>
  <DocSecurity>0</DocSecurity>
  <Lines>38</Lines>
  <Paragraphs>10</Paragraphs>
  <ScaleCrop>false</ScaleCrop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Campbell Lee, Dr</dc:creator>
  <cp:keywords/>
  <dc:description/>
  <cp:lastModifiedBy>Todd Campbell Lee, Dr</cp:lastModifiedBy>
  <cp:revision>9</cp:revision>
  <dcterms:created xsi:type="dcterms:W3CDTF">2021-11-10T18:03:00Z</dcterms:created>
  <dcterms:modified xsi:type="dcterms:W3CDTF">2021-11-12T18:35:00Z</dcterms:modified>
</cp:coreProperties>
</file>